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rFonts w:ascii="Times New Roman" w:hAnsi="Times New Roman" w:cs="Times New Roman"/>
          <w:b w:val="0"/>
          <w:bCs/>
          <w:i w:val="0"/>
          <w:color w:val="auto"/>
          <w:sz w:val="24"/>
          <w:szCs w:val="24"/>
        </w:rPr>
      </w:pPr>
      <w:bookmarkStart w:id="0" w:name="_GoBack"/>
      <w:r>
        <w:rPr>
          <w:rFonts w:hint="eastAsia" w:ascii="Times New Roman" w:hAnsi="Times New Roman" w:eastAsia="宋体" w:cs="Times New Roman"/>
          <w:b w:val="0"/>
          <w:bCs/>
          <w:i w:val="0"/>
          <w:color w:val="auto"/>
          <w:sz w:val="24"/>
          <w:szCs w:val="24"/>
          <w:lang w:val="en-US" w:eastAsia="zh-CN"/>
        </w:rPr>
        <w:t>Appendix B</w:t>
      </w:r>
      <w:bookmarkEnd w:id="0"/>
      <w:r>
        <w:rPr>
          <w:rFonts w:ascii="Times New Roman" w:hAnsi="Times New Roman" w:cs="Times New Roman"/>
          <w:b w:val="0"/>
          <w:bCs/>
          <w:i w:val="0"/>
          <w:color w:val="auto"/>
          <w:sz w:val="24"/>
          <w:szCs w:val="24"/>
        </w:rPr>
        <w:t>. Database search terms</w:t>
      </w:r>
    </w:p>
    <w:tbl>
      <w:tblPr>
        <w:tblStyle w:val="5"/>
        <w:tblpPr w:leftFromText="180" w:rightFromText="180" w:vertAnchor="page" w:horzAnchor="page" w:tblpX="1580" w:tblpY="2918"/>
        <w:tblW w:w="9496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30"/>
        <w:gridCol w:w="5801"/>
        <w:gridCol w:w="171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135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Databases</w:t>
            </w: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Set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Search terms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Items foun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CINAHL</w:t>
            </w:r>
          </w:p>
        </w:tc>
        <w:tc>
          <w:tcPr>
            <w:tcW w:w="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</w:t>
            </w:r>
          </w:p>
        </w:tc>
        <w:tc>
          <w:tcPr>
            <w:tcW w:w="58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TI ( aged OR aging OR elder* OR older OR olders OR older adult* OR old OR older person* OR older population OR older people OR old adult* OR old people OR old person* OR old population OR old-age OR old-aged OR senior* AND Residence Characteristics OR communit* ) OR AB ( aged OR aging OR elder* OR older OR olders OR older adult* OR old OR older person* OR older population OR older people OR old adult* OR old people OR old person* OR old population OR old-age OR old-aged OR senior* AND Residence Characteristics OR communit* )</w:t>
            </w:r>
          </w:p>
        </w:tc>
        <w:tc>
          <w:tcPr>
            <w:tcW w:w="17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810,76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2</w:t>
            </w:r>
          </w:p>
        </w:tc>
        <w:tc>
          <w:tcPr>
            <w:tcW w:w="58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TI ( Chair* OR chair based* OR seat* OR sit* OR sat AND Resistance Bands Exercise OR Resistance Bands Training OR Elastic Band Exercise OR Resistance Cords Exercise ) OR AB ( Chair* OR chair based* OR seat* OR sit* OR sat AND Resistance Bands Exercise OR Resistance Bands Training OR Elastic Band Exercise OR Resistance Cords Exercise )</w:t>
            </w:r>
          </w:p>
        </w:tc>
        <w:tc>
          <w:tcPr>
            <w:tcW w:w="17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294,48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3</w:t>
            </w:r>
          </w:p>
        </w:tc>
        <w:tc>
          <w:tcPr>
            <w:tcW w:w="58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TI ( physical fitness OR muscle strength OR body strength OR muscle endurance OR body flexibility OR lung capacity OR aerobic endurance OR cardiovascular function OR pulmonary function OR physical activit* OR activity daily living OR ADL AND sleep quality OR sleep AND depressive disorder OR depression ) OR AB ( physical fitness OR muscle strength OR body strength OR muscle endurance OR body flexibility OR lung capacity OR aerobic endurance OR cardiovascular function OR pulmonary function OR physical activit* OR activity of daily living OR ADL AND sleep quality OR sleep AND depressive disorder OR depression )</w:t>
            </w:r>
          </w:p>
        </w:tc>
        <w:tc>
          <w:tcPr>
            <w:tcW w:w="17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304,42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4</w:t>
            </w:r>
          </w:p>
        </w:tc>
        <w:tc>
          <w:tcPr>
            <w:tcW w:w="58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TI ( Research OR Randomized controlled trial OR randomized controlled study OR randomly assigned ) OR AB (Randomized controlled trial OR randomized controlled study OR randomly assigned )</w:t>
            </w:r>
          </w:p>
        </w:tc>
        <w:tc>
          <w:tcPr>
            <w:tcW w:w="17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806,12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5</w:t>
            </w:r>
          </w:p>
        </w:tc>
        <w:tc>
          <w:tcPr>
            <w:tcW w:w="58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 AND 2 AND 3 AND 4</w:t>
            </w:r>
          </w:p>
        </w:tc>
        <w:tc>
          <w:tcPr>
            <w:tcW w:w="17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,76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vMerge w:val="restart"/>
            <w:tcBorders>
              <w:top w:val="single" w:color="000000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PUBMED</w:t>
            </w: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(("aged"[MeSH Terms] OR (("aged"[Title/Abstract] OR "aging"[Title/Abstract] OR "ageing"[Title/Abstract] OR "elder"[Title/Abstract] OR "elders"[Title/Abstract] OR "elderly"[Title/Abstract] OR "older"[Title/Abstract] OR "olders"[Title/Abstract] OR "older adult"[Title/Abstract] OR "older adults"[Title/Abstract] OR "old"[Title/Abstract] OR "older person"[Title/Abstract] OR "older persons"[Title/Abstract] OR "older population"[Title/Abstract] OR "older people"[Title/Abstract] OR "old adult"[Title/Abstract] OR "old adults"[Title/Abstract] OR "old people"[Title/Abstract] OR "old person"[Title/Abstract] OR "old persons"[Title/Abstract] OR "old population"[Title/Abstract] OR "old age"[Title/Abstract] OR "old aged"[Title/Abstract] OR "senior"[Title/Abstract] OR "seniors"[Title/Abstract]) AND "aged"[MeSH Terms])) AND ("Residence Characteristics"[MeSH Terms] OR "communit*"[Title/Abstract]))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29,90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vMerge w:val="continue"/>
            <w:tcBorders>
              <w:top w:val="single" w:color="000000" w:sz="4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2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chair*[Title/Abstract] OR chair based*[Title/Abstract] OR seat*[Title/Abstract] OR sit*[Title/Abstract] OR sat[Title/Abstract] AND exercis*[Title/Abstract] OR activit*[Title/Abstract] OR train*[Title/Abstract] OR program*[Title/Abstract] OR resistance band* exercise[Title/Abstract] OR resistance bands training[Title/Abstract] OR elastic bands exercise[Title/Abstract] OR elastic bands training[Title/Abstract] OR (exercise*[MeSH Terms])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4,844,07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vMerge w:val="continue"/>
            <w:tcBorders>
              <w:top w:val="single" w:color="000000" w:sz="4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3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(("physical fitness"[MeSH Terms] OR ("physical fitness"[Title/Abstract] OR "muscle strength"[Title/Abstract] OR "body strength"[Title/Abstract] OR "muscle endurance"[Title/Abstract] OR "body flexibility"[Title/Abstract] OR "lung capacity"[Title/Abstract] OR "aerobic endurance"[Title/Abstract] OR "cardiovascular function"[Title/Abstract] OR "pulmonary function"[Title/Abstract] OR "physical activit*"[Title/Abstract] OR "activity of daily living"[Title/Abstract] OR "ADL"[Title/Abstract])) AND (("sleep quality"[Title/Abstract] OR "sleep"[MeSH Terms] AND "depressive disorder"[MeSH Terms] OR "depression"[Title/Abstract])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387,22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vMerge w:val="continue"/>
            <w:tcBorders>
              <w:top w:val="single" w:color="000000" w:sz="4" w:space="0"/>
              <w:bottom w:val="nil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4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((research[Title/Abstract] ) OR (Random Allocation[MeSH Terms])) OR (randomized controlled trial*[Title/Abstract] OR randomized controlled study[Title/Abstract] OR randomly assigned[Title/Abstract])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2,157,73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bottom w:val="single" w:color="000000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5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 AND 2 AND 3 AND 4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7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vMerge w:val="restart"/>
            <w:tcBorders>
              <w:top w:val="single" w:color="000000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 xml:space="preserve">Embase </w:t>
            </w: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(aged:ab,ti OR aging:ab,ti OR elder*:ab,ti OR older:ab,ti OR olders:ab,ti OR 'older adult*':ab,ti OR old:ab,ti OR 'older person*':ab,ti OR 'older population':ab,ti OR 'older people':ab,ti OR 'old adult*':ab,ti OR 'old people':ab,ti OR 'old person*':ab,ti OR 'old population':ab,ti OR 'old age':ab,ti OR 'old aged':ab,ti OR senior*:ab,ti) AND 'residence characteristics':ab,ti OR communit*:ab,ti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814,05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vMerge w:val="continue"/>
            <w:tcBorders>
              <w:top w:val="single" w:color="000000" w:sz="4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2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(chair*:ab,ti OR 'chair based*':ab,ti OR seat*:ab,ti OR sit*:ab,ti OR sat:ab,ti) AND 'resistance bands exercise':ab,ti OR 'resistance bands training':ab,ti OR 'elastic band exercise':ab,ti OR 'resistance cords exercise':ab,ti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4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vMerge w:val="continue"/>
            <w:tcBorders>
              <w:top w:val="single" w:color="000000" w:sz="4" w:space="0"/>
              <w:bottom w:val="nil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3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(('physical fitness':ab,ti OR 'muscle strength':ab,ti OR 'body strength':ab,ti OR 'muscle endurance':ab,ti OR 'body flexibility':ab,ti OR 'lung capacity':ab,ti OR 'aerobic endurance':ab,ti OR 'cardiovascular function':ab,ti OR 'pulmonary function':ab,ti OR 'physical activit*':ab,ti OR 'activity daily living':ab,ti OR adl:ab,ti) AND 'sleep quality':ab,ti OR sleep:ab,ti) AND 'depressive disorder':ab,ti OR depression:ab,ti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521,97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4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research:ab,ti OR 'randomized controlled trial':ab,ti OR 'randomized controlled study':ab,ti OR 'randomly assigned':ab,ti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2,554,72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5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 AND 2 AND 3 AND 4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4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vMerge w:val="restart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Web of Science</w:t>
            </w: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((TI=(older adult* or elder* or old* people or old* person* or old* population or senior*)) OR AB=((older adult* or elder* or old* people or old* person* or old* population or senior*))) OR KP=(aged or elderly or older adult*)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959,47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vMerge w:val="continue"/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2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(((TI=(chair* OR 'chair based OR seat* OR sit* OR sat AND 'resistance bands exercise' OR 'resistance bands training' OR 'elastic bands exercise' OR 'elastic bands training')) OR AB=(chair* OR 'chair based OR seat* OR sit* OR sat AND 'resistance bands exercise' OR 'resistance bands training' OR 'elastic bands exercise' OR 'elastic bands training')) OR KP=(elastic bands exercise* or bands exercise*)) AND AB=(chair* OR 'chair based OR seat* OR sit* OR sat AND 'resistance bands exercise' OR 'resistance bands training' OR 'elastic bands exercise' OR 'elastic bands training')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2,951,65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vMerge w:val="continue"/>
            <w:tcBorders>
              <w:bottom w:val="nil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3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(TI=(physical fitness OR muscle strength OR body strength OR muscle endurance OR body flexibility OR lung capacity OR aerobic endurance OR cardiovascular function OR pulmonary function OR physical activit* OR activity daily living OR ADL AND sleep quality OR sleep AND depressive disorder OR depression)) OR AB=(physical fitness OR muscle strength OR body strength OR muscle endurance OR body flexibility OR lung capacity OR aerobic endurance OR cardiovascular function OR pulmonary function OR physical activit* OR activity daily living OR ADL AND sleep quality OR sleep AND depressive disorder OR depression)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858,25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4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((TI=(research or randomized controlled trial* or intervention study)) OR AB=(research or randomized controlled trial* or intervention study)) OR KP=(randomization or RCT*)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3,516,25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bottom w:val="single" w:color="000000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5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 AND 2 AND 3 AND 4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2,44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350" w:type="dxa"/>
            <w:tcBorders>
              <w:top w:val="single" w:color="000000" w:sz="4" w:space="0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Cochrane Library (Trials)</w:t>
            </w: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(Aged or aging* or ageing* or elder* or old* or senior* or old-age or old-aged):ti,ab,kw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219,47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2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(chair* or chair based* or seat* or sit* or sat and resistance bands exercise* or resistance bands training or resistance band program* or elastic bands exercise* or elastic bands training or elastic bands program*):ti,ab,kw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31,3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3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(physical fitness or muscle strength or muscle endurance or body strength or body flexibility or lung capacity or aerobic endurance or cardiovascular function or pulmonary function or physical activit* or activity of daily living or ADL):ti,ab,kw and MeSH descriptor: [Sleep] explode all trees or (sleep quality or sleep):ti,ab,kw and MeSH descriptor: [Depressive Disorder] explode all trees or (depression):ti,ab,kw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,5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4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MeSH descriptor: [Random Allocation] explode all trees or (research or randomized controlled trial* or intervention study):ti,ab,kw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954,74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bottom w:val="single" w:color="000000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5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 AND 2 AND 3 AND 4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single" w:color="000000" w:sz="4" w:space="0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Scopus</w:t>
            </w: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( TITLE-ABS-KEY ( aged  OR  aging  OR  elder*  OR  older  OR  olders )  OR  TITLE-ABS-KEY ( older  AND  adult*  OR  old )  OR  TITLE-ABS-KEY ( older  AND  person* )  OR  TITLE-ABS-KEY ( older  AND  population )  OR  TITLE-ABS-KEY ( older  AND  people )  OR  TITLE-ABS-KEY ( old  AND  adult* )  OR  TITLE-ABS-KEY ( old  AND  people )  OR  TITLE-ABS-KEY ( old  AND  person* )  OR  TITLE-ABS-KEY ( old  AND  population )  OR  TITLE-ABS-KEY ( old-age  OR  old-aged  OR  senior* )  AND  TITLE-ABS-KEY ( residence  AND  characteristics )  OR  TITLE-ABS-KEY ( communit* ) )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327,23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2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( TITLE-ABS-KEY ( chair*  OR  chair-based*  OR  seat*  OR  sit*  OR  sat )  AND  TITLE-ABS-KEY ( resistance  AND  bands  AND  exercise )  OR  TITLE-ABS-KEY ( resistance  AND  bands  AND  training )  OR  TITLE-ABS-KEY ( elastic  AND  band  AND  exercise )  OR  TITLE-ABS-KEY ( resistance  AND  cords  AND  exercise ) )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3,18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bottom w:val="single" w:color="000000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5</w:t>
            </w:r>
          </w:p>
        </w:tc>
        <w:tc>
          <w:tcPr>
            <w:tcW w:w="5801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 xml:space="preserve">1 AND 2 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350" w:type="dxa"/>
            <w:tcBorders>
              <w:top w:val="single" w:color="000000" w:sz="4" w:space="0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AgeLine</w:t>
            </w: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</w:t>
            </w:r>
          </w:p>
        </w:tc>
        <w:tc>
          <w:tcPr>
            <w:tcW w:w="58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TI ( aged OR aging OR elder* OR older OR olders OR older adult* OR old OR older person* OR older population OR older people OR old adult* OR old people OR old person* OR old population OR old-age OR old-aged OR senior* AND Residence Characteristics OR communit* ) OR AB ( aged OR aging OR elder* OR older OR olders OR older adult* OR old OR older person* OR older population OR older people OR old adult* OR old people OR old person* OR old population OR old-age OR old-aged OR senior* AND Residence Characteristics OR communit* )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38,79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2</w:t>
            </w:r>
          </w:p>
        </w:tc>
        <w:tc>
          <w:tcPr>
            <w:tcW w:w="58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TI ( Chair* OR chair based* OR seat* OR sit* OR sat AND Resistance Bands Exercise OR Resistance Bands Training OR Elastic Band Exercise OR Resistance Cords Exercise ) OR AB ( Chair* OR chair based* OR seat* OR sit* OR sat AND Resistance Bands Exercise OR Resistance Bands Training OR Elastic Band Exercise OR Resistance Cords Exercise )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63,52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3</w:t>
            </w:r>
          </w:p>
        </w:tc>
        <w:tc>
          <w:tcPr>
            <w:tcW w:w="58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TI ( physical fitness OR muscle strength OR body strength OR muscle endurance OR body flexibility OR lung capacity OR aerobic endurance OR cardiovascular function OR pulmonary function OR physical activit* OR activity daily living OR ADL AND sleep quality OR sleep AND depressive disorder OR depression ) OR AB ( physical fitness OR muscle strength OR body strength OR muscle endurance OR body flexibility OR lung capacity OR aerobic endurance OR cardiovascular function OR pulmonary function OR physical activit* OR activity of daily living OR ADL AND sleep quality OR sleep AND depressive disorder OR depression )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28,42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4</w:t>
            </w:r>
          </w:p>
        </w:tc>
        <w:tc>
          <w:tcPr>
            <w:tcW w:w="58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TI ( Research OR Randomized controlled trial OR randomized controlled study OR randomly assigned ) OR AB (Randomized controlled trial OR randomized controlled study OR randomly assigned )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34,56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350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6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5</w:t>
            </w:r>
          </w:p>
        </w:tc>
        <w:tc>
          <w:tcPr>
            <w:tcW w:w="58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1 AND 2 AND 3 AND 4</w:t>
            </w:r>
          </w:p>
        </w:tc>
        <w:tc>
          <w:tcPr>
            <w:tcW w:w="1715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3,03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9496" w:type="dxa"/>
            <w:gridSpan w:val="4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 xml:space="preserve">Last database search: March 24th 2022 </w:t>
            </w:r>
          </w:p>
        </w:tc>
      </w:tr>
    </w:tbl>
    <w:p>
      <w:pPr>
        <w:rPr>
          <w:rFonts w:ascii="Arial" w:hAnsi="Arial" w:cs="Arial"/>
          <w:b w:val="0"/>
          <w:bCs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zODM2Y2E1NmI5ZDMxN2QzMTFhY2MwNmY3Y2RjOTkifQ=="/>
  </w:docVars>
  <w:rsids>
    <w:rsidRoot w:val="5CF25AFC"/>
    <w:rsid w:val="5CF25AF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 w:eastAsia="Calibri" w:cs="Calibri"/>
      <w:sz w:val="22"/>
      <w:szCs w:val="22"/>
      <w:lang w:val="en-US" w:eastAsia="en-US" w:bidi="en-US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table" w:customStyle="1" w:styleId="5">
    <w:name w:val="_Style 22"/>
    <w:basedOn w:val="3"/>
    <w:qFormat/>
    <w:uiPriority w:val="0"/>
    <w:pPr>
      <w:widowControl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06:54:00Z</dcterms:created>
  <dc:creator>伊凡leo</dc:creator>
  <cp:lastModifiedBy>伊凡leo</cp:lastModifiedBy>
  <dcterms:modified xsi:type="dcterms:W3CDTF">2022-12-14T06:5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6C64D47B887F403DB3DF2E7431A7D7FE</vt:lpwstr>
  </property>
</Properties>
</file>